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1.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The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corre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lation between SH2B3 expression and clinicopathological characteristics in lung cancer patients.</w:t>
      </w:r>
    </w:p>
    <w:tbl>
      <w:tblPr>
        <w:tblStyle w:val="4"/>
        <w:tblpPr w:leftFromText="180" w:rightFromText="180" w:vertAnchor="text" w:horzAnchor="margin" w:tblpY="127"/>
        <w:tblW w:w="514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2322"/>
        <w:gridCol w:w="1419"/>
        <w:gridCol w:w="1321"/>
        <w:gridCol w:w="11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44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characteristics</w:t>
            </w:r>
          </w:p>
        </w:tc>
        <w:tc>
          <w:tcPr>
            <w:tcW w:w="132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)</w:t>
            </w:r>
          </w:p>
        </w:tc>
        <w:tc>
          <w:tcPr>
            <w:tcW w:w="1562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2B3 expression</w:t>
            </w:r>
          </w:p>
        </w:tc>
        <w:tc>
          <w:tcPr>
            <w:tcW w:w="66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44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ge (years) </w:t>
            </w:r>
          </w:p>
        </w:tc>
        <w:tc>
          <w:tcPr>
            <w:tcW w:w="132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0" w:name="OLE_LINK1" w:colFirst="2" w:colLast="3"/>
            <w:r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gt;6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≤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1" w:name="OLE_LINK2" w:colFirst="2" w:colLast="3"/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Tumor size (cm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2" w:name="OLE_LINK3" w:colFirst="2" w:colLast="3"/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&gt;5 cm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5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≤5 cm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ymph node metastasi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bookmarkStart w:id="3" w:name="OLE_LINK4" w:colFirst="2" w:colLast="3"/>
            <w:r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4" w:name="OLE_LINK5" w:colFirst="2" w:colLast="3"/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3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5" w:name="OLE_LINK6" w:colFirst="2" w:colLast="3"/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079</w:t>
            </w:r>
            <w:bookmarkStart w:id="6" w:name="_GoBack"/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240" w:firstLineChars="10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III-IV</w:t>
            </w:r>
          </w:p>
        </w:tc>
        <w:tc>
          <w:tcPr>
            <w:tcW w:w="13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5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4FD6"/>
    <w:rsid w:val="00014FD6"/>
    <w:rsid w:val="000236AF"/>
    <w:rsid w:val="000F4A1C"/>
    <w:rsid w:val="00123780"/>
    <w:rsid w:val="0018001A"/>
    <w:rsid w:val="00287BC1"/>
    <w:rsid w:val="00350B74"/>
    <w:rsid w:val="00466410"/>
    <w:rsid w:val="004D4610"/>
    <w:rsid w:val="00523687"/>
    <w:rsid w:val="00564C78"/>
    <w:rsid w:val="005B5C63"/>
    <w:rsid w:val="00756C59"/>
    <w:rsid w:val="008F0C4F"/>
    <w:rsid w:val="00CB7E9F"/>
    <w:rsid w:val="00EC181F"/>
    <w:rsid w:val="00F355D8"/>
    <w:rsid w:val="047E130E"/>
    <w:rsid w:val="2A576259"/>
    <w:rsid w:val="2DD318B6"/>
    <w:rsid w:val="398573A8"/>
    <w:rsid w:val="50E41A0E"/>
    <w:rsid w:val="67F5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448</Characters>
  <Lines>3</Lines>
  <Paragraphs>1</Paragraphs>
  <TotalTime>4</TotalTime>
  <ScaleCrop>false</ScaleCrop>
  <LinksUpToDate>false</LinksUpToDate>
  <CharactersWithSpaces>52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02:16:00Z</dcterms:created>
  <dc:creator>Windows 用户</dc:creator>
  <cp:lastModifiedBy>M</cp:lastModifiedBy>
  <dcterms:modified xsi:type="dcterms:W3CDTF">2021-05-29T10:05:4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F949D838A2F46E6A4F11DE154077E67</vt:lpwstr>
  </property>
</Properties>
</file>